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1"/>
        <w:tblW w:w="8946" w:type="dxa"/>
        <w:tblLayout w:type="fixed"/>
        <w:tblLook w:val="04A0" w:firstRow="1" w:lastRow="0" w:firstColumn="1" w:lastColumn="0" w:noHBand="0" w:noVBand="1"/>
        <w:tblCaption w:val="Tabela 1."/>
      </w:tblPr>
      <w:tblGrid>
        <w:gridCol w:w="3111"/>
        <w:gridCol w:w="2286"/>
        <w:gridCol w:w="143"/>
        <w:gridCol w:w="2414"/>
        <w:gridCol w:w="992"/>
      </w:tblGrid>
      <w:tr w:rsidR="00304B66" w14:paraId="7BB92932" w14:textId="77777777">
        <w:trPr>
          <w:trHeight w:val="27"/>
        </w:trPr>
        <w:tc>
          <w:tcPr>
            <w:tcW w:w="894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296514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bookmarkStart w:id="0" w:name="section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  <w:t>TABLE 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 Demographic, clinical and MRI characteristics of 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the </w:t>
            </w:r>
            <w:r>
              <w:rPr>
                <w:rStyle w:val="jlqj4b"/>
                <w:rFonts w:ascii="Times New Roman" w:hAnsi="Times New Roman" w:cs="Times New Roman"/>
                <w:color w:val="FF0000"/>
                <w:sz w:val="20"/>
                <w:szCs w:val="20"/>
                <w:lang w:val="en"/>
              </w:rPr>
              <w:t xml:space="preserve">IPS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preserved and IPS impair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subgroups 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RRMS patients </w:t>
            </w:r>
          </w:p>
        </w:tc>
      </w:tr>
      <w:tr w:rsidR="00304B66" w14:paraId="78D0B022" w14:textId="77777777">
        <w:trPr>
          <w:trHeight w:val="94"/>
        </w:trPr>
        <w:tc>
          <w:tcPr>
            <w:tcW w:w="311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96E4E8A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  <w:t>Clinical measures</w:t>
            </w:r>
          </w:p>
        </w:tc>
        <w:tc>
          <w:tcPr>
            <w:tcW w:w="228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C7C2D8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</w:pPr>
            <w:r>
              <w:rPr>
                <w:rStyle w:val="jlqj4b"/>
                <w:rFonts w:ascii="Times New Roman" w:hAnsi="Times New Roman" w:cs="Times New Roman"/>
                <w:color w:val="FF0000"/>
                <w:sz w:val="20"/>
                <w:szCs w:val="20"/>
                <w:lang w:val="en"/>
              </w:rPr>
              <w:t xml:space="preserve">IPS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preserve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 xml:space="preserve"> (N=57)</w:t>
            </w:r>
          </w:p>
        </w:tc>
        <w:tc>
          <w:tcPr>
            <w:tcW w:w="25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8AD9F1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 xml:space="preserve">IPS impaired 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(N=16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D7EDF5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pl-PL" w:eastAsia="pl-PL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-value</w:t>
            </w:r>
          </w:p>
        </w:tc>
      </w:tr>
      <w:tr w:rsidR="00304B66" w14:paraId="75D55793" w14:textId="77777777">
        <w:trPr>
          <w:trHeight w:val="74"/>
        </w:trPr>
        <w:tc>
          <w:tcPr>
            <w:tcW w:w="31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020A59" w14:textId="77777777" w:rsidR="00304B66" w:rsidRDefault="00000000">
            <w:pPr>
              <w:pStyle w:val="Compact"/>
              <w:rPr>
                <w:lang w:val="pl-PL" w:eastAsia="pl-PL"/>
              </w:rPr>
            </w:pPr>
            <w:r>
              <w:rPr>
                <w:lang w:val="pl-PL" w:eastAsia="pl-PL"/>
              </w:rPr>
              <w:t>Age [years]</w:t>
            </w:r>
          </w:p>
        </w:tc>
        <w:tc>
          <w:tcPr>
            <w:tcW w:w="24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53FE3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4CE7B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612500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405</w:t>
            </w:r>
          </w:p>
        </w:tc>
      </w:tr>
      <w:tr w:rsidR="00304B66" w14:paraId="1FD29025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D95CB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85C1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7.84 (9.6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1EC4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0.0 (6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EDF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2C7700D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0A17F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07EF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9.0 (29.0, 45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3D76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4.0 (34.0, 4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C103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201F5EE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849C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Female sex,  n (%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2C23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42 (73.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27680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  <w:t>11 (68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EC5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.696</w:t>
            </w:r>
          </w:p>
        </w:tc>
      </w:tr>
      <w:tr w:rsidR="00304B66" w14:paraId="0F15C59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9B99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Disease duration [year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1834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57E2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6603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136</w:t>
            </w:r>
          </w:p>
        </w:tc>
      </w:tr>
      <w:tr w:rsidR="00304B66" w14:paraId="3DC97F1B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B1B9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F080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8.14 (4.19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3AD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0.32 (7.5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575EC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73FCCBDD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DF44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0D42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9.0 (5.0, 10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7DB5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9.5 (4.000, 14.2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5BC1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68E1ED5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5C88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Education [year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FA5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6CB8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E84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179</w:t>
            </w:r>
          </w:p>
        </w:tc>
      </w:tr>
      <w:tr w:rsidR="00304B66" w14:paraId="4AA00250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C4B3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EB14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5.18 (2.34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30BD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4.25 (2.6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B03D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66A3986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5866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251B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6.0 (13.0, 17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4F4B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3.5 (12.0, 1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C6B76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2F1B7C00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AC87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EDSS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857C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CB7D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4F298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0.011</w:t>
            </w:r>
          </w:p>
        </w:tc>
      </w:tr>
      <w:tr w:rsidR="00304B66" w14:paraId="2EE22DB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0CA1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AAA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333 (0.88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CB22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.000 (0.9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AC5C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4CA66636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FF92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53D4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500 (1.500, 2.50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DBCC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.000 (2.375, 3.5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F8676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5B52109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BFD8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SDMT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408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DBF9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7B9D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&lt; 0.001</w:t>
            </w:r>
          </w:p>
        </w:tc>
      </w:tr>
      <w:tr w:rsidR="00304B66" w14:paraId="18822E7D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494C0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B86A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8.737 (9.8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9AD1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4.562 (1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1AE2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73B1A8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E269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C072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9.0 (44.0, 54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B9D9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4.50 (25.75, 46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980B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D3E35FC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4DD7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PASAT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1222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9138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F138E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&lt; 0.001</w:t>
            </w:r>
          </w:p>
        </w:tc>
      </w:tr>
      <w:tr w:rsidR="00304B66" w14:paraId="2E926C46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C0B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300D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7.054 (8.15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472E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5.40 (13.4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8DB5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A51ADC1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83F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42A1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8.0 (41.75, 54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0BD5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3.0 (27.50, 47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D1A96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78774461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3A6F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CTT 1 time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5A7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0C0C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F7C10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&lt; 0.001</w:t>
            </w:r>
          </w:p>
        </w:tc>
      </w:tr>
      <w:tr w:rsidR="00304B66" w14:paraId="666A98E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743E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41EA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5.684 (11.46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AA10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7.250 (20.3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E122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0C73E36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823F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7A87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4.0 (27.0, 41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6EE3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5.000 (44.0, 65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DA01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731A771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7DE1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CTT 2 time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822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1DB2E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23D97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&lt; 0.001</w:t>
            </w:r>
          </w:p>
        </w:tc>
      </w:tr>
      <w:tr w:rsidR="00304B66" w14:paraId="237C4A1E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16ED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72C2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74.930 (16.73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283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4.938 (28.8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A17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32A59AE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2C5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64F2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76.0 (61.0, 85.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7C96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3.000 (98.0, 132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A21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EA43987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59459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  <w:t>MRI measures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8E5C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4267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5546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63D11AE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FD3C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L Thalamus vol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l-PL" w:eastAsia="pl-PL"/>
              </w:rPr>
              <w:t>-4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23B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282E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417C8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0.013</w:t>
            </w:r>
          </w:p>
        </w:tc>
      </w:tr>
      <w:tr w:rsidR="00304B66" w14:paraId="6BAD86DB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252E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273B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6.203 (4.57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DA4C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2.527 (6.7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7E8D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B8D949B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B633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9FEE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5.425 (44.185, 48.41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5FB7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5.665 (36.793, 48.5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C68C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76B2A646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ADC1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R Thalamus vol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l-PL" w:eastAsia="pl-PL"/>
              </w:rPr>
              <w:t>-4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54A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A3CEB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FBF16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&lt; 0.001</w:t>
            </w:r>
          </w:p>
        </w:tc>
      </w:tr>
      <w:tr w:rsidR="00304B66" w14:paraId="1B3014B5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1D23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ACC3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3.147 (4.46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94F5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8.455 (5.5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4C17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1A6F3CB0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7291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F255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3.218 (41.424, 45.32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CB2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8.083 (32.907, 43.1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A580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3F7484D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7FE6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WMH vol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l-PL" w:eastAsia="pl-PL"/>
              </w:rPr>
              <w:t>-4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8C1A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977D6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71CB2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0.004</w:t>
            </w:r>
          </w:p>
        </w:tc>
      </w:tr>
      <w:tr w:rsidR="00304B66" w14:paraId="28E4C86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A3F4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B09B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7.754 (18.75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1B4A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0.121 (45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B994C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09AB81C5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928C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42D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0.015 (13.760, 36.80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634C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2.830 (20.834, 6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28815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E0E49F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E2B0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CC central division vol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55175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2CBE6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4FA9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250</w:t>
            </w:r>
          </w:p>
        </w:tc>
      </w:tr>
      <w:tr w:rsidR="00304B66" w14:paraId="4586452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9EF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4A9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4.768 (11.43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A83C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0.807 (14.2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E40BC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37C8117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201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14C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2.791 (26.259, 42.96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0DFA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8.153 (19.368, 41.4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B68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7C8A834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3F98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NBV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l-PL" w:eastAsia="pl-PL"/>
              </w:rPr>
              <w:t>-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9437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E946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13C7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058</w:t>
            </w:r>
          </w:p>
        </w:tc>
      </w:tr>
      <w:tr w:rsidR="00304B66" w14:paraId="07BDA4C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AAB3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6F27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73.737 (4.12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15DE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71.374 (5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657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EC4C6E0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4D9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992B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74.269 (71.501, 75.96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F75E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73.378 (67.091, 75.7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A70C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0D6504B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E57A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L UNC AD </w:t>
            </w: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l-PL" w:eastAsia="pl-PL"/>
              </w:rPr>
              <w:t>-5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5075E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8846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D3D4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119</w:t>
            </w:r>
          </w:p>
        </w:tc>
      </w:tr>
      <w:tr w:rsidR="00304B66" w14:paraId="3603DD5D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3C41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82B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2.743 (3.95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28B8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4.754 (6.1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F0E48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4243C5EB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0004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7157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2.895 (109.91, 115.0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F54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4.091 (109.99, 119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1D70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</w:tr>
      <w:tr w:rsidR="00304B66" w14:paraId="0CCBBC5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CAB0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R UNC AD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5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AF408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0966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58E9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028</w:t>
            </w:r>
          </w:p>
        </w:tc>
      </w:tr>
      <w:tr w:rsidR="00304B66" w14:paraId="4A997AFD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AB7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28DE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0.176 (5.24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A591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3.435 (4.6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8AB88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48CAF1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01C0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0AD8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0.777 (107.866, 113.61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F1F9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4.145 (110.21, 115.6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BB93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076258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163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R ILF F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E33E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A50E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9C6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127</w:t>
            </w:r>
          </w:p>
        </w:tc>
      </w:tr>
      <w:tr w:rsidR="00304B66" w14:paraId="0F0F34B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9E35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394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9.271 (3.92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588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7.577 (3.6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FC116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A3E1DC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74F5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C83A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9.605 (36.977, 42.20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40BA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7.959 (34.431, 40.5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F6838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3B5A34C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9822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L CAB FA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3261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962C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5E5B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355</w:t>
            </w:r>
          </w:p>
        </w:tc>
      </w:tr>
      <w:tr w:rsidR="00304B66" w14:paraId="08C08F1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7C94E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775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0.834 (4.94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96C2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9.533 (4.9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6A6F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8FA96EC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DA5F7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lastRenderedPageBreak/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4DB4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0.291 (26.760, 34.22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E32B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9.933 (25.998, 31.1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CD8EB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9FF2F5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C21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L pars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opercularis cortical thk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.[mm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EA47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B80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8F156" w14:textId="77777777" w:rsidR="00304B66" w:rsidRDefault="00000000">
            <w:pPr>
              <w:spacing w:after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pl-PL" w:eastAsia="pl-PL"/>
              </w:rPr>
              <w:t>&lt; 0.001</w:t>
            </w:r>
          </w:p>
        </w:tc>
      </w:tr>
      <w:tr w:rsidR="00304B66" w14:paraId="31C888B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A77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08D6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373 (0.17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D3D9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195 (0.1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1E62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799C3D6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1C70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E6C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340 (2.267, 2.48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B752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203 (2.152, 2.2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B161E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0B83217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CCE0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L insula cortical thk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.[mm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9613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3B0D5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3AF2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666</w:t>
            </w:r>
          </w:p>
        </w:tc>
      </w:tr>
      <w:tr w:rsidR="00304B66" w14:paraId="4F354592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8ACC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9052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617 (0.17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70E6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596 (0.1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0FEA1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5F47E3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ADF2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   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F072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626 (2.498, 2.73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30B6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.591 (2.463, 2.6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A831C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B779F97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1B4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CAB AD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2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1A8E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9EF1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6870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693</w:t>
            </w:r>
          </w:p>
        </w:tc>
      </w:tr>
      <w:tr w:rsidR="00304B66" w14:paraId="5F19EA1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2419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B209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08.495 (6.90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EE9F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09.259 (6.4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1CAB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A5054A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5CBD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906D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08.824 (104.442, 113.21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9226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07.972(105.003,113.1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C02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054858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BBB1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L CAB FA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5654E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C362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667A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355</w:t>
            </w:r>
          </w:p>
        </w:tc>
      </w:tr>
      <w:tr w:rsidR="00304B66" w14:paraId="2C69A967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38DE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75BB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0.834 (4.94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646E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9.533 (4.9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C154C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35AB99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8F0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F419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0.291 (26.760, 34.22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9C5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9.933 (25.998, 31.1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26E3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32D0CF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F146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L UNC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AD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5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6386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CD6A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4CA9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119</w:t>
            </w:r>
          </w:p>
        </w:tc>
      </w:tr>
      <w:tr w:rsidR="00304B66" w14:paraId="54334D8A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6970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DA03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2.743 (3.95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85DA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4.754 (6.1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DE3A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462ADCC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2991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8387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2.895 (109.909, 115.04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BD62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4.091 (109.991, 119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429C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DE62EB6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25F7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R ILF FA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2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5822B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F83F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6541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127</w:t>
            </w:r>
          </w:p>
        </w:tc>
      </w:tr>
      <w:tr w:rsidR="00304B66" w14:paraId="1A5CDEF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AC2E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4CA8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9.271 (3.92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A5B0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7.577 (3.6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23DE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33DAE50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3929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B55F0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9.605 (36.977, 42.20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C31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7.959 (34.431, 40.5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5EAC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7745B39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505D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R ILF AD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5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E97C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05786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A810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708</w:t>
            </w:r>
          </w:p>
        </w:tc>
      </w:tr>
      <w:tr w:rsidR="00304B66" w14:paraId="26CC7486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7F9A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16C4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8.735 (5.89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4069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9.359 (5.8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D68D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0DF54CC6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EFFF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D6A10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9.053 (115.387, 121.68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AB36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18.478 (114.975, 12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CDE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A5241B7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F55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L isthmus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cingulate thk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.[mm]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6C0E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4386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4043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152</w:t>
            </w:r>
          </w:p>
        </w:tc>
      </w:tr>
      <w:tr w:rsidR="00304B66" w14:paraId="4221241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FE8D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548E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1.434 (1.95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A2E2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0.656 (1.6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9EB36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0554A4B6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B6B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3A7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1.390 (20.100, 22.47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4BDD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20.520 (19.652, 21.9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406C5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AAB14CC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F986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R ATR AD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3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5BF4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7817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EDCD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168</w:t>
            </w:r>
          </w:p>
        </w:tc>
      </w:tr>
      <w:tr w:rsidR="00304B66" w14:paraId="7E787C81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9B72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3C28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19 (0.04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ACF2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37 (0.0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A96D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A8E3E4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D63F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1B5F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23 (1.095, 1.14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E31C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42 (1.094, 1.1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8547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C49710A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77E0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R ATR FA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 w:eastAsia="pl-PL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AF61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07E0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F443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695</w:t>
            </w:r>
          </w:p>
        </w:tc>
      </w:tr>
      <w:tr w:rsidR="00304B66" w14:paraId="45F9271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24BC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2AFA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061 (0.23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A15C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035 (0.2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33BC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B5EF8CB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EA45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3231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060 (3.899, 4.22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73B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.980 (3.899, 4.1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4D57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3E31D11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B828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 xml:space="preserve">L ATR FA 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pl-PL" w:eastAsia="pl-PL"/>
              </w:rPr>
              <w:t>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l-PL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3568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CB1B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BB37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484</w:t>
            </w:r>
          </w:p>
        </w:tc>
      </w:tr>
      <w:tr w:rsidR="00304B66" w14:paraId="3526DD4C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E99C0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D180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126 (0.236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027C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174 (0.2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3BA1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70B53E6A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4776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4F57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068 (3.974, 4.27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8E02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182 (4.061, 4.3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BBB1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558715D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8594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L ATR AD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3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5BA81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0CC3E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8372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187</w:t>
            </w:r>
          </w:p>
        </w:tc>
      </w:tr>
      <w:tr w:rsidR="00304B66" w14:paraId="7AE58E5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1DE5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B9C7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10 (0.05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CB3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30 (0.0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7B19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10EB5F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2127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C4DD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10 (1.087, 1.13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39B7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28 (1.079, 1.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09E1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6D1A1CC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7D97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L CCG AD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3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E730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0F59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9A3E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079</w:t>
            </w:r>
          </w:p>
        </w:tc>
      </w:tr>
      <w:tr w:rsidR="00304B66" w14:paraId="7F3386A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8DEE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C554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200 (0.08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06D5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244 (0.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EA52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3822BDAA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0C8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9A34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208 (1.155, 1.25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9C2B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250 (1.199, 1.3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FE43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F898020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F8A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L CCG FA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pl-PL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8F21B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E9CB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217D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560</w:t>
            </w:r>
          </w:p>
        </w:tc>
      </w:tr>
      <w:tr w:rsidR="00304B66" w14:paraId="20567119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5307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1A4E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817 (0.40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FA03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748 (0.4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2FCBB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594691F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D7EE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83C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836 (4.514, 5.12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18E2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633 (4.357, 5.0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69F9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7D8D553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1B63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R CCG AD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3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8EBD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BB0D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B912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880</w:t>
            </w:r>
          </w:p>
        </w:tc>
      </w:tr>
      <w:tr w:rsidR="00304B66" w14:paraId="1415F02A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B386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0D42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48 (0.07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20E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51 (0.0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42400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13D72326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B3EC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3D84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42 (1.110, 1.202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D8F1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39 (1.125, 1.1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710A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18E58B95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C371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R CCG FA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AD988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7FE4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2319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262</w:t>
            </w:r>
          </w:p>
        </w:tc>
      </w:tr>
      <w:tr w:rsidR="00304B66" w14:paraId="712AD607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942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9029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503 (0.49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489C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334 (0.6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A95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470F89D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B49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8F96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465 (4.196, 4.77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5301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299 (3.924, 4.7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2173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3ED350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66E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L CST AD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3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1A17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8EF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9674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459</w:t>
            </w:r>
          </w:p>
        </w:tc>
      </w:tr>
      <w:tr w:rsidR="00304B66" w14:paraId="29B4A7F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7A2D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EB10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64 (0.03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B1A3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73 (0.0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59D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3A29CA87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C0D3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4AF9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62 (1.140, 1.18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0B97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64 (1.141, 1.1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848B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273675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B6C2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L CST FA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18045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29808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30E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581</w:t>
            </w:r>
          </w:p>
        </w:tc>
      </w:tr>
      <w:tr w:rsidR="00304B66" w14:paraId="2E333530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ECD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CC59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879 (0.238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556D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919 (0.3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1A9F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07BB7B45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C49F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DF57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867 (4.711, 5.035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091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983 (4.679, 5.1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C5A9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18752B5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4AC9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lastRenderedPageBreak/>
              <w:t>R CST FA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D918B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54AE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8403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254</w:t>
            </w:r>
          </w:p>
        </w:tc>
      </w:tr>
      <w:tr w:rsidR="00304B66" w14:paraId="6138F60A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C980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0FBD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666 (0.22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A42E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743 (0.2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5123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559BF4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3B59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91D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675 (4.549, 4.77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A989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726 (4.523, 4.9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D83E5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E9ACAE0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B235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R CST AD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3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[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mm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ascii="RotisSansSerifStd" w:hAnsi="RotisSansSerifStd"/>
                <w:color w:val="FF0000"/>
                <w:sz w:val="22"/>
                <w:szCs w:val="22"/>
                <w:lang w:val="en-GB"/>
              </w:rPr>
              <w:t>/s]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87F3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4AE42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CE9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459</w:t>
            </w:r>
          </w:p>
        </w:tc>
      </w:tr>
      <w:tr w:rsidR="00304B66" w14:paraId="16D7E12D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5CC51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C0A35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64 (0.03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0515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73 (0.0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E733E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24204B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6320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AC0C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62 (1.140, 1.184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1E0E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1.164 (1.141, 1.1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E564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83D5670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BCF9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FMAJ FA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808BC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3DA34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6E8C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066</w:t>
            </w:r>
          </w:p>
        </w:tc>
      </w:tr>
      <w:tr w:rsidR="00304B66" w14:paraId="3E45D5BB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9E45A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A061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.33 (0.3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9A4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.09 (0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1109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2FF9899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54A5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2AD0C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.37 (5.11, 5.60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885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5.19 (4.92, 5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C496C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77ACC248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FC85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FMIN FA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54F5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20DCD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8771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981</w:t>
            </w:r>
          </w:p>
        </w:tc>
      </w:tr>
      <w:tr w:rsidR="00304B66" w14:paraId="7B18A092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62EB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A949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65 (0.41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45A7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65 (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BA95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50305E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4F4F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60E7B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65 (4.34, 0.493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6566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63 (4.45, 4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E9A51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55A454B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5EE5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SLFP FA x 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4883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A529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12A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775</w:t>
            </w:r>
          </w:p>
        </w:tc>
      </w:tr>
      <w:tr w:rsidR="00304B66" w14:paraId="736C27D4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25489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1DFC4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.71 (0.2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22D6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.69 (0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5BCE3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64B21781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0E847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BB3CD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.72 (3.51, 3.87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D884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.72 (3.50, 3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2E118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B39FB4B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C9C23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SLFT FA x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EB03F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504E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19E12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0.911</w:t>
            </w:r>
          </w:p>
        </w:tc>
      </w:tr>
      <w:tr w:rsidR="00304B66" w14:paraId="1677AED3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A558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an (SD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B10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01 (0.29)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7079F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02 (0.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C53CE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42BCAD3E" w14:textId="77777777">
        <w:trPr>
          <w:trHeight w:val="74"/>
        </w:trPr>
        <w:tc>
          <w:tcPr>
            <w:tcW w:w="3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A95D8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eastAsia="pl-PL"/>
              </w:rPr>
              <w:t>   Median (Q1,Q3)</w:t>
            </w:r>
          </w:p>
        </w:tc>
        <w:tc>
          <w:tcPr>
            <w:tcW w:w="24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333FE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3.98 (3.83, 4.22)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E7DC6" w14:textId="77777777" w:rsidR="00304B66" w:rsidRDefault="00000000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pl-PL" w:eastAsia="pl-PL"/>
              </w:rPr>
              <w:t>4.06 (3.87, 4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C015A" w14:textId="77777777" w:rsidR="00304B66" w:rsidRDefault="00304B66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 w:eastAsia="pl-PL"/>
              </w:rPr>
            </w:pPr>
          </w:p>
        </w:tc>
      </w:tr>
      <w:tr w:rsidR="00304B66" w14:paraId="7DA5E99F" w14:textId="77777777">
        <w:trPr>
          <w:trHeight w:val="1490"/>
        </w:trPr>
        <w:tc>
          <w:tcPr>
            <w:tcW w:w="8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EEB4E" w14:textId="77777777" w:rsidR="00304B66" w:rsidRDefault="00000000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eastAsia="pl-PL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pl-PL"/>
              </w:rPr>
              <w:t>Abbreviations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: AD, axial diffusivity; ATR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eastAsia="pl-PL"/>
              </w:rPr>
              <w:t>a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nterior thalamic radiation; CAB, cingulum–angular (infracallosal) bundle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eastAsia="pl-PL"/>
              </w:rPr>
              <w:t>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CC, corpus callosum; CCG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eastAsia="pl-PL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ingulum–cingulate gyrus (supracallosal) bundle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eastAsia="pl-PL"/>
              </w:rPr>
              <w:t>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CST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eastAsia="pl-PL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orticospinal tract; CTT, </w:t>
            </w:r>
            <w:r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Color Trails Test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; EDSS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Expanded Disability Status Score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e-TIV, estimated total intracranial volume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eastAsia="pl-PL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FA, fractional anisotropy; FMAJ, </w:t>
            </w:r>
            <w:ins w:id="1" w:author="Steve" w:date="2023-03-29T14:50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eastAsia="pl-PL"/>
                </w:rPr>
                <w:t>c</w:t>
              </w:r>
            </w:ins>
            <w:del w:id="2" w:author="Steve" w:date="2023-03-29T14:50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orpus callosum–forceps major; FMIN, </w:t>
            </w:r>
            <w:ins w:id="3" w:author="Steve" w:date="2023-03-29T14:50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pl-PL"/>
                </w:rPr>
                <w:t>c</w:t>
              </w:r>
            </w:ins>
            <w:del w:id="4" w:author="Steve" w:date="2023-03-29T14:50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C</w:delText>
              </w:r>
            </w:del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orpus callosum–forceps minor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; ILF, inferior longitudinal fasciculus; IPS,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information processing speed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L, left hemisphere; mm,</w:t>
            </w:r>
            <w:r>
              <w:rPr>
                <w:color w:val="FF0000"/>
                <w:sz w:val="16"/>
                <w:szCs w:val="16"/>
                <w:lang w:val="en-GB"/>
              </w:rPr>
              <w:t xml:space="preserve"> </w:t>
            </w:r>
            <w:r>
              <w:rPr>
                <w:rStyle w:val="Uwydatnienie"/>
                <w:rFonts w:ascii="Times New Roman" w:hAnsi="Times New Roman" w:cs="Times New Roman"/>
                <w:i w:val="0"/>
                <w:iCs w:val="0"/>
                <w:color w:val="FF0000"/>
                <w:sz w:val="16"/>
                <w:szCs w:val="16"/>
                <w:lang w:val="en-GB"/>
              </w:rPr>
              <w:t>millimetre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s; NBV, normalized brain volume; PASAT, </w:t>
            </w:r>
            <w:r>
              <w:rPr>
                <w:rStyle w:val="markedcontent"/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Paced Auditory Serial Additive Test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R, right hemisphere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eastAsia="pl-PL"/>
              </w:rPr>
              <w:t>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s second; SDMT </w:t>
            </w:r>
            <w:r>
              <w:rPr>
                <w:rStyle w:val="acopre"/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Symbol Digit Modalities Test</w:t>
            </w:r>
            <w:r>
              <w:rPr>
                <w:rStyle w:val="markedcontent"/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SLFP, </w:t>
            </w:r>
            <w:del w:id="5" w:author="Steve" w:date="2023-03-29T14:51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S</w:delText>
              </w:r>
            </w:del>
            <w:ins w:id="6" w:author="Steve" w:date="2023-03-29T14:51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pl-PL"/>
                </w:rPr>
                <w:t>s</w:t>
              </w:r>
            </w:ins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 xml:space="preserve">uperior longitudinal fasciculus–parietal bundle; SLFT, </w:t>
            </w:r>
            <w:del w:id="7" w:author="Steve" w:date="2023-03-29T14:51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en-GB"/>
                </w:rPr>
                <w:delText>S</w:delText>
              </w:r>
            </w:del>
            <w:ins w:id="8" w:author="Steve" w:date="2023-03-29T14:51:00Z">
              <w:r>
                <w:rPr>
                  <w:rFonts w:ascii="Times New Roman" w:hAnsi="Times New Roman" w:cs="Times New Roman"/>
                  <w:color w:val="FF0000"/>
                  <w:sz w:val="16"/>
                  <w:szCs w:val="16"/>
                  <w:lang w:val="pl-PL"/>
                </w:rPr>
                <w:t>s</w:t>
              </w:r>
            </w:ins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  <w:t>uperior longitudinal fasciculus–temporal bundle;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 xml:space="preserve"> thk, thi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eastAsia="pl-PL"/>
              </w:rPr>
              <w:t>c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kness; UNC, uncinate fasciculus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eastAsia="pl-PL"/>
              </w:rPr>
              <w:t xml:space="preserve">; </w:t>
            </w:r>
            <w:r>
              <w:rPr>
                <w:rFonts w:ascii="Times New Roman" w:hAnsi="Times New Roman" w:cs="Times New Roman"/>
                <w:color w:val="FF0000"/>
                <w:sz w:val="16"/>
                <w:szCs w:val="16"/>
                <w:lang w:val="en-GB" w:eastAsia="pl-PL"/>
              </w:rPr>
              <w:t>vol, volume normalized to estimated total intracranial volume; WMH, white matter hypointensities.</w:t>
            </w:r>
          </w:p>
        </w:tc>
      </w:tr>
      <w:bookmarkEnd w:id="0"/>
    </w:tbl>
    <w:p w14:paraId="6100743E" w14:textId="77777777" w:rsidR="00304B66" w:rsidRDefault="00304B66">
      <w:pPr>
        <w:jc w:val="both"/>
        <w:rPr>
          <w:rFonts w:ascii="Arial" w:hAnsi="Arial" w:cs="Arial"/>
        </w:rPr>
      </w:pPr>
    </w:p>
    <w:sectPr w:rsidR="00304B66">
      <w:pgSz w:w="12240" w:h="15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9CF46" w14:textId="77777777" w:rsidR="00F94E74" w:rsidRDefault="00F94E74">
      <w:pPr>
        <w:spacing w:after="0"/>
      </w:pPr>
      <w:r>
        <w:separator/>
      </w:r>
    </w:p>
  </w:endnote>
  <w:endnote w:type="continuationSeparator" w:id="0">
    <w:p w14:paraId="61C6E636" w14:textId="77777777" w:rsidR="00F94E74" w:rsidRDefault="00F94E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RotisSansSerifStd">
    <w:altName w:val="Cambria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48C07" w14:textId="77777777" w:rsidR="00F94E74" w:rsidRDefault="00F94E74">
      <w:pPr>
        <w:spacing w:after="0"/>
      </w:pPr>
      <w:r>
        <w:separator/>
      </w:r>
    </w:p>
  </w:footnote>
  <w:footnote w:type="continuationSeparator" w:id="0">
    <w:p w14:paraId="120167F7" w14:textId="77777777" w:rsidR="00F94E74" w:rsidRDefault="00F94E74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ve">
    <w15:presenceInfo w15:providerId="None" w15:userId="Stev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MjY1MzQ2N7U0MTFX0lEKTi0uzszPAykwrAUABXQj+SwAAAA="/>
  </w:docVars>
  <w:rsids>
    <w:rsidRoot w:val="001E7C32"/>
    <w:rsid w:val="0002736D"/>
    <w:rsid w:val="0005099E"/>
    <w:rsid w:val="00053414"/>
    <w:rsid w:val="000558AB"/>
    <w:rsid w:val="00066485"/>
    <w:rsid w:val="00067B05"/>
    <w:rsid w:val="00075914"/>
    <w:rsid w:val="00083328"/>
    <w:rsid w:val="000D188D"/>
    <w:rsid w:val="000E21C2"/>
    <w:rsid w:val="001E7C32"/>
    <w:rsid w:val="002222EF"/>
    <w:rsid w:val="0026317A"/>
    <w:rsid w:val="002E6F4F"/>
    <w:rsid w:val="002F7B35"/>
    <w:rsid w:val="00304B66"/>
    <w:rsid w:val="00335B66"/>
    <w:rsid w:val="00335F1B"/>
    <w:rsid w:val="00375889"/>
    <w:rsid w:val="0037663A"/>
    <w:rsid w:val="00391E72"/>
    <w:rsid w:val="003B1406"/>
    <w:rsid w:val="003B5388"/>
    <w:rsid w:val="00401AB1"/>
    <w:rsid w:val="00485AB1"/>
    <w:rsid w:val="004949DE"/>
    <w:rsid w:val="00506E11"/>
    <w:rsid w:val="005675FE"/>
    <w:rsid w:val="005C687B"/>
    <w:rsid w:val="006521F7"/>
    <w:rsid w:val="006560BF"/>
    <w:rsid w:val="00675083"/>
    <w:rsid w:val="006B40CD"/>
    <w:rsid w:val="006C2CE2"/>
    <w:rsid w:val="006C4B78"/>
    <w:rsid w:val="006C787F"/>
    <w:rsid w:val="00724A52"/>
    <w:rsid w:val="0073053E"/>
    <w:rsid w:val="0083676F"/>
    <w:rsid w:val="00867AA7"/>
    <w:rsid w:val="008A6810"/>
    <w:rsid w:val="008E1122"/>
    <w:rsid w:val="00902698"/>
    <w:rsid w:val="009038C4"/>
    <w:rsid w:val="0096326D"/>
    <w:rsid w:val="00983E3D"/>
    <w:rsid w:val="009D055A"/>
    <w:rsid w:val="009F55E1"/>
    <w:rsid w:val="00A03065"/>
    <w:rsid w:val="00A26007"/>
    <w:rsid w:val="00A74F8E"/>
    <w:rsid w:val="00A81314"/>
    <w:rsid w:val="00AB1D95"/>
    <w:rsid w:val="00AF04C7"/>
    <w:rsid w:val="00B133EB"/>
    <w:rsid w:val="00B20CFA"/>
    <w:rsid w:val="00B642B7"/>
    <w:rsid w:val="00B84019"/>
    <w:rsid w:val="00BE2338"/>
    <w:rsid w:val="00C614C9"/>
    <w:rsid w:val="00C627CD"/>
    <w:rsid w:val="00C81906"/>
    <w:rsid w:val="00CE5E06"/>
    <w:rsid w:val="00D733BF"/>
    <w:rsid w:val="00D74B46"/>
    <w:rsid w:val="00DC0E17"/>
    <w:rsid w:val="00DE54A9"/>
    <w:rsid w:val="00E24F77"/>
    <w:rsid w:val="00E91FAA"/>
    <w:rsid w:val="00EE77A9"/>
    <w:rsid w:val="00F06D4D"/>
    <w:rsid w:val="00F240A2"/>
    <w:rsid w:val="00F342E7"/>
    <w:rsid w:val="00F94E74"/>
    <w:rsid w:val="00FA1050"/>
    <w:rsid w:val="00FB4BC8"/>
    <w:rsid w:val="00FC54A3"/>
    <w:rsid w:val="00FE7615"/>
    <w:rsid w:val="00FF63E1"/>
    <w:rsid w:val="00FF7AE3"/>
    <w:rsid w:val="22316CF7"/>
    <w:rsid w:val="2E6E3B29"/>
    <w:rsid w:val="6F6940CD"/>
    <w:rsid w:val="731146CB"/>
    <w:rsid w:val="7E13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ED128"/>
  <w15:docId w15:val="{5E2629CB-C1C8-4974-B998-CCE4F8C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pl-PL" w:eastAsia="pl-P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99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ny">
    <w:name w:val="Normal"/>
    <w:qFormat/>
    <w:pPr>
      <w:spacing w:after="200"/>
    </w:pPr>
    <w:rPr>
      <w:sz w:val="24"/>
      <w:szCs w:val="24"/>
      <w:lang w:val="en-US" w:eastAsia="en-US"/>
    </w:rPr>
  </w:style>
  <w:style w:type="paragraph" w:styleId="Nagwek1">
    <w:name w:val="heading 1"/>
    <w:basedOn w:val="Normalny"/>
    <w:next w:val="Tekstpodstawowy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Nagwek2">
    <w:name w:val="heading 2"/>
    <w:basedOn w:val="Normalny"/>
    <w:next w:val="Tekstpodstawowy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Nagwek3">
    <w:name w:val="heading 3"/>
    <w:basedOn w:val="Normalny"/>
    <w:next w:val="Tekstpodstawowy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Tekstpodstawowy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Nagwek5">
    <w:name w:val="heading 5"/>
    <w:basedOn w:val="Normalny"/>
    <w:next w:val="Tekstpodstawowy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Nagwek6">
    <w:name w:val="heading 6"/>
    <w:basedOn w:val="Normalny"/>
    <w:next w:val="Tekstpodstawowy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7">
    <w:name w:val="heading 7"/>
    <w:basedOn w:val="Normalny"/>
    <w:next w:val="Tekstpodstawowy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8">
    <w:name w:val="heading 8"/>
    <w:basedOn w:val="Normalny"/>
    <w:next w:val="Tekstpodstawowy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Nagwek9">
    <w:name w:val="heading 9"/>
    <w:basedOn w:val="Normalny"/>
    <w:next w:val="Tekstpodstawowy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podstawowy">
    <w:name w:val="Body Text"/>
    <w:basedOn w:val="Normalny"/>
    <w:link w:val="TekstpodstawowyZnak"/>
    <w:uiPriority w:val="99"/>
    <w:qFormat/>
    <w:pPr>
      <w:spacing w:before="180" w:after="180"/>
    </w:pPr>
  </w:style>
  <w:style w:type="paragraph" w:styleId="Tekstblokowy">
    <w:name w:val="Block Text"/>
    <w:basedOn w:val="Tekstpodstawowy"/>
    <w:next w:val="Tekstpodstawowy"/>
    <w:uiPriority w:val="9"/>
    <w:unhideWhenUsed/>
    <w:qFormat/>
    <w:pPr>
      <w:spacing w:before="100" w:after="100"/>
      <w:ind w:left="480" w:right="480"/>
    </w:pPr>
  </w:style>
  <w:style w:type="paragraph" w:styleId="Legenda">
    <w:name w:val="caption"/>
    <w:basedOn w:val="Normalny"/>
    <w:next w:val="Normalny"/>
    <w:link w:val="LegendaZnak"/>
    <w:qFormat/>
    <w:pPr>
      <w:spacing w:after="120"/>
    </w:pPr>
    <w:rPr>
      <w:i/>
    </w:rPr>
  </w:style>
  <w:style w:type="character" w:styleId="Odwoaniedokomentarza">
    <w:name w:val="annotation reference"/>
    <w:basedOn w:val="Domylnaczcionkaakapitu"/>
    <w:semiHidden/>
    <w:unhideWhenUsed/>
    <w:qFormat/>
    <w:rPr>
      <w:sz w:val="16"/>
      <w:szCs w:val="16"/>
    </w:rPr>
  </w:style>
  <w:style w:type="paragraph" w:styleId="Tekstkomentarza">
    <w:name w:val="annotation text"/>
    <w:basedOn w:val="Normalny"/>
    <w:semiHidden/>
    <w:unhideWhenUsed/>
    <w:qFormat/>
  </w:style>
  <w:style w:type="paragraph" w:styleId="Data">
    <w:name w:val="Date"/>
    <w:next w:val="Tekstpodstawowy"/>
    <w:qFormat/>
    <w:pPr>
      <w:keepNext/>
      <w:keepLines/>
      <w:spacing w:after="200"/>
      <w:jc w:val="center"/>
    </w:pPr>
    <w:rPr>
      <w:sz w:val="24"/>
      <w:szCs w:val="24"/>
      <w:lang w:val="en-US" w:eastAsia="en-US"/>
    </w:rPr>
  </w:style>
  <w:style w:type="character" w:styleId="Uwydatnienie">
    <w:name w:val="Emphasis"/>
    <w:basedOn w:val="Domylnaczcionkaakapitu"/>
    <w:uiPriority w:val="20"/>
    <w:qFormat/>
    <w:rPr>
      <w:i/>
      <w:iCs/>
    </w:rPr>
  </w:style>
  <w:style w:type="character" w:styleId="Odwoanieprzypisudolnego">
    <w:name w:val="footnote reference"/>
    <w:basedOn w:val="LegendaZnak"/>
    <w:qFormat/>
    <w:rPr>
      <w:vertAlign w:val="superscript"/>
    </w:rPr>
  </w:style>
  <w:style w:type="character" w:customStyle="1" w:styleId="LegendaZnak">
    <w:name w:val="Legenda Znak"/>
    <w:basedOn w:val="Domylnaczcionkaakapitu"/>
    <w:link w:val="Legenda"/>
    <w:qFormat/>
  </w:style>
  <w:style w:type="paragraph" w:styleId="Tekstprzypisudolnego">
    <w:name w:val="footnote text"/>
    <w:basedOn w:val="Normalny"/>
    <w:uiPriority w:val="9"/>
    <w:unhideWhenUsed/>
    <w:qFormat/>
  </w:style>
  <w:style w:type="character" w:styleId="Hipercze">
    <w:name w:val="Hyperlink"/>
    <w:basedOn w:val="LegendaZnak"/>
    <w:qFormat/>
    <w:rPr>
      <w:color w:val="4F81BD" w:themeColor="accent1"/>
    </w:rPr>
  </w:style>
  <w:style w:type="paragraph" w:styleId="Podtytu">
    <w:name w:val="Subtitle"/>
    <w:basedOn w:val="Tytu"/>
    <w:next w:val="Tekstpodstawowy"/>
    <w:qFormat/>
    <w:pPr>
      <w:spacing w:before="240"/>
    </w:pPr>
    <w:rPr>
      <w:sz w:val="30"/>
      <w:szCs w:val="30"/>
    </w:rPr>
  </w:style>
  <w:style w:type="paragraph" w:styleId="Tytu">
    <w:name w:val="Title"/>
    <w:basedOn w:val="Normalny"/>
    <w:next w:val="Tekstpodstawowy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table" w:styleId="Tabela-Siatka">
    <w:name w:val="Table Grid"/>
    <w:basedOn w:val="Standardowy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Tekstpodstawowy"/>
    <w:next w:val="Tekstpodstawowy"/>
    <w:qFormat/>
  </w:style>
  <w:style w:type="paragraph" w:customStyle="1" w:styleId="Compact">
    <w:name w:val="Compact"/>
    <w:basedOn w:val="Tekstpodstawowy"/>
    <w:qFormat/>
    <w:pPr>
      <w:spacing w:before="36" w:after="36"/>
    </w:pPr>
  </w:style>
  <w:style w:type="paragraph" w:customStyle="1" w:styleId="Author">
    <w:name w:val="Author"/>
    <w:next w:val="Tekstpodstawowy"/>
    <w:qFormat/>
    <w:pPr>
      <w:keepNext/>
      <w:keepLines/>
      <w:spacing w:after="200"/>
      <w:jc w:val="center"/>
    </w:pPr>
    <w:rPr>
      <w:sz w:val="24"/>
      <w:szCs w:val="24"/>
      <w:lang w:val="en-US" w:eastAsia="en-US"/>
    </w:rPr>
  </w:style>
  <w:style w:type="paragraph" w:customStyle="1" w:styleId="Abstract">
    <w:name w:val="Abstract"/>
    <w:basedOn w:val="Normalny"/>
    <w:next w:val="Tekstpodstawowy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Bibliografia1">
    <w:name w:val="Bibliografia1"/>
    <w:basedOn w:val="Normalny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ny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ny"/>
    <w:qFormat/>
  </w:style>
  <w:style w:type="paragraph" w:customStyle="1" w:styleId="TableCaption">
    <w:name w:val="Table Caption"/>
    <w:basedOn w:val="Legenda"/>
    <w:qFormat/>
    <w:pPr>
      <w:keepNext/>
    </w:pPr>
  </w:style>
  <w:style w:type="paragraph" w:customStyle="1" w:styleId="ImageCaption">
    <w:name w:val="Image Caption"/>
    <w:basedOn w:val="Legenda"/>
    <w:qFormat/>
  </w:style>
  <w:style w:type="paragraph" w:customStyle="1" w:styleId="Figure">
    <w:name w:val="Figure"/>
    <w:basedOn w:val="Normalny"/>
    <w:qFormat/>
  </w:style>
  <w:style w:type="paragraph" w:customStyle="1" w:styleId="CaptionedFigure">
    <w:name w:val="Captioned Figure"/>
    <w:basedOn w:val="Figure"/>
    <w:qFormat/>
    <w:pPr>
      <w:keepNext/>
    </w:pPr>
  </w:style>
  <w:style w:type="character" w:customStyle="1" w:styleId="VerbatimChar">
    <w:name w:val="Verbatim Char"/>
    <w:basedOn w:val="LegendaZnak"/>
    <w:link w:val="SourceCode"/>
    <w:qFormat/>
    <w:rPr>
      <w:rFonts w:ascii="Consolas" w:hAnsi="Consolas"/>
      <w:sz w:val="22"/>
    </w:rPr>
  </w:style>
  <w:style w:type="paragraph" w:customStyle="1" w:styleId="SourceCode">
    <w:name w:val="Source Code"/>
    <w:basedOn w:val="Normalny"/>
    <w:link w:val="VerbatimChar"/>
    <w:qFormat/>
    <w:pPr>
      <w:shd w:val="clear" w:color="auto" w:fill="F8F8F8"/>
      <w:wordWrap w:val="0"/>
    </w:pPr>
  </w:style>
  <w:style w:type="character" w:customStyle="1" w:styleId="SectionNumber">
    <w:name w:val="Section Number"/>
    <w:basedOn w:val="LegendaZnak"/>
    <w:qFormat/>
  </w:style>
  <w:style w:type="paragraph" w:customStyle="1" w:styleId="Nagwekspisutreci1">
    <w:name w:val="Nagłówek spisu treści1"/>
    <w:basedOn w:val="Nagwek1"/>
    <w:next w:val="Tekstpodstawowy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table" w:customStyle="1" w:styleId="Tabela-Siatka1">
    <w:name w:val="Tabela - Siatka1"/>
    <w:basedOn w:val="Standardowy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omylnaczcionkaakapitu"/>
    <w:qFormat/>
  </w:style>
  <w:style w:type="character" w:customStyle="1" w:styleId="markedcontent">
    <w:name w:val="markedcontent"/>
    <w:basedOn w:val="Domylnaczcionkaakapitu"/>
    <w:qFormat/>
  </w:style>
  <w:style w:type="character" w:customStyle="1" w:styleId="TekstpodstawowyZnak">
    <w:name w:val="Tekst podstawowy Znak"/>
    <w:basedOn w:val="Domylnaczcionkaakapitu"/>
    <w:link w:val="Tekstpodstawowy"/>
    <w:uiPriority w:val="99"/>
    <w:qFormat/>
  </w:style>
  <w:style w:type="paragraph" w:customStyle="1" w:styleId="Poprawka1">
    <w:name w:val="Poprawka1"/>
    <w:hidden/>
    <w:uiPriority w:val="99"/>
    <w:semiHidden/>
    <w:qFormat/>
    <w:rPr>
      <w:sz w:val="24"/>
      <w:szCs w:val="24"/>
      <w:lang w:val="en-US" w:eastAsia="en-US"/>
    </w:rPr>
  </w:style>
  <w:style w:type="paragraph" w:customStyle="1" w:styleId="Poprawka2">
    <w:name w:val="Poprawka2"/>
    <w:hidden/>
    <w:uiPriority w:val="99"/>
    <w:semiHidden/>
    <w:qFormat/>
    <w:rPr>
      <w:sz w:val="24"/>
      <w:szCs w:val="24"/>
      <w:lang w:val="en-US" w:eastAsia="en-US"/>
    </w:rPr>
  </w:style>
  <w:style w:type="character" w:customStyle="1" w:styleId="jlqj4b">
    <w:name w:val="jlqj4b"/>
    <w:basedOn w:val="Domylnaczcionkaakapitu"/>
    <w:qFormat/>
  </w:style>
  <w:style w:type="paragraph" w:styleId="Poprawka">
    <w:name w:val="Revision"/>
    <w:hidden/>
    <w:uiPriority w:val="99"/>
    <w:semiHidden/>
    <w:rsid w:val="00E24F77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8</Words>
  <Characters>5754</Characters>
  <Application>Microsoft Office Word</Application>
  <DocSecurity>0</DocSecurity>
  <Lines>47</Lines>
  <Paragraphs>13</Paragraphs>
  <ScaleCrop>false</ScaleCrop>
  <Company/>
  <LinksUpToDate>false</LinksUpToDate>
  <CharactersWithSpaces>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ort statystyczny</dc:title>
  <dc:creator>Adam Wyszomirski</dc:creator>
  <cp:lastModifiedBy>Magdalena Chylińska</cp:lastModifiedBy>
  <cp:revision>2</cp:revision>
  <dcterms:created xsi:type="dcterms:W3CDTF">2023-04-01T14:16:00Z</dcterms:created>
  <dcterms:modified xsi:type="dcterms:W3CDTF">2023-04-0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reference_docx">
    <vt:lpwstr>/projects/bsi/gentools/R/lib320/arsenal/doc/WordStylesReference01.docx</vt:lpwstr>
  </property>
  <property fmtid="{D5CDD505-2E9C-101B-9397-08002B2CF9AE}" pid="4" name="KSOProductBuildVer">
    <vt:lpwstr>1033-11.2.0.11513</vt:lpwstr>
  </property>
  <property fmtid="{D5CDD505-2E9C-101B-9397-08002B2CF9AE}" pid="5" name="ICV">
    <vt:lpwstr>FE098680D2954A51B7B7E25A90738B77</vt:lpwstr>
  </property>
</Properties>
</file>